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323D" w14:textId="6577CBAC" w:rsidR="00AD2419" w:rsidRDefault="00191F13" w:rsidP="00191F13">
      <w:pPr>
        <w:jc w:val="center"/>
        <w:rPr>
          <w:rFonts w:ascii="Times New Roman" w:hAnsi="Times New Roman" w:cs="Times New Roman"/>
          <w:sz w:val="32"/>
          <w:szCs w:val="36"/>
        </w:rPr>
      </w:pPr>
      <w:r w:rsidRPr="00191F13">
        <w:rPr>
          <w:rFonts w:ascii="Times New Roman" w:hAnsi="Times New Roman" w:cs="Times New Roman"/>
          <w:sz w:val="32"/>
          <w:szCs w:val="36"/>
        </w:rPr>
        <w:t>Supplementary data</w:t>
      </w:r>
    </w:p>
    <w:p w14:paraId="3FCD635F" w14:textId="2C77F336" w:rsidR="00191F13" w:rsidRDefault="00191F13" w:rsidP="00191F13">
      <w:pPr>
        <w:jc w:val="left"/>
        <w:rPr>
          <w:rFonts w:ascii="Times New Roman" w:hAnsi="Times New Roman" w:cs="Times New Roman"/>
          <w:sz w:val="24"/>
          <w:szCs w:val="24"/>
        </w:rPr>
      </w:pPr>
      <w:r w:rsidRPr="00191F13">
        <w:rPr>
          <w:rFonts w:ascii="Times New Roman" w:hAnsi="Times New Roman" w:cs="Times New Roman" w:hint="eastAsia"/>
          <w:sz w:val="24"/>
          <w:szCs w:val="24"/>
        </w:rPr>
        <w:t>S</w:t>
      </w:r>
      <w:r w:rsidRPr="00191F13">
        <w:rPr>
          <w:rFonts w:ascii="Times New Roman" w:hAnsi="Times New Roman" w:cs="Times New Roman"/>
          <w:sz w:val="24"/>
          <w:szCs w:val="24"/>
        </w:rPr>
        <w:t>1.</w:t>
      </w:r>
      <w:r w:rsidRPr="00191F13">
        <w:t xml:space="preserve"> </w:t>
      </w:r>
      <w:r w:rsidRPr="00191F13">
        <w:rPr>
          <w:rFonts w:ascii="Times New Roman" w:hAnsi="Times New Roman" w:cs="Times New Roman"/>
          <w:sz w:val="24"/>
          <w:szCs w:val="24"/>
        </w:rPr>
        <w:t>Genetic Dataset Detail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390"/>
        <w:gridCol w:w="1763"/>
        <w:gridCol w:w="1159"/>
        <w:gridCol w:w="1270"/>
        <w:gridCol w:w="1577"/>
        <w:gridCol w:w="1200"/>
      </w:tblGrid>
      <w:tr w:rsidR="00191F13" w14:paraId="6471B6D5" w14:textId="77777777" w:rsidTr="00D17E90"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6B0AF7" w14:textId="72FC7442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906798" w14:textId="021941F3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E2FF19" w14:textId="1AE40308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61237F" w14:textId="05AF1FE8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9B8891" w14:textId="6BFFB1C7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D2FCD0" w14:textId="4873766A" w:rsidR="00191F13" w:rsidRDefault="00191F13" w:rsidP="00191F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</w:tr>
      <w:tr w:rsidR="00191F13" w14:paraId="3CEF17FF" w14:textId="77777777" w:rsidTr="00D17E90"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7FF1C0" w14:textId="15DAF5CC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E56116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A53ED" w14:textId="5499C148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enes expression profiles of postmenopausal osteoporosis with kidney Yin deficiency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228AA1" w14:textId="327A0B73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D3309" w14:textId="5331E94B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PL4133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8329CA" w14:textId="49702B8E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55</w:t>
            </w:r>
          </w:p>
          <w:p w14:paraId="03E70CEB" w14:textId="6F43B389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56</w:t>
            </w:r>
          </w:p>
          <w:p w14:paraId="51E74160" w14:textId="134B7D84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57</w:t>
            </w:r>
          </w:p>
          <w:p w14:paraId="2FC3EDF2" w14:textId="521AF669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58</w:t>
            </w:r>
          </w:p>
          <w:p w14:paraId="0A8C303D" w14:textId="6F6C0298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59</w:t>
            </w:r>
          </w:p>
          <w:p w14:paraId="3F234709" w14:textId="1DAC6301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0</w:t>
            </w:r>
          </w:p>
          <w:p w14:paraId="47690AEC" w14:textId="43DF958A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1</w:t>
            </w:r>
          </w:p>
          <w:p w14:paraId="23D4D3BB" w14:textId="1EEB5A48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2</w:t>
            </w:r>
          </w:p>
          <w:p w14:paraId="36CB782A" w14:textId="45F32C43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3</w:t>
            </w:r>
          </w:p>
          <w:p w14:paraId="36CDA4D2" w14:textId="1CF5D158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4</w:t>
            </w:r>
          </w:p>
          <w:p w14:paraId="0A38E3A9" w14:textId="1D6CEFFE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5</w:t>
            </w:r>
          </w:p>
          <w:p w14:paraId="7E9C4356" w14:textId="77777777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6</w:t>
            </w:r>
          </w:p>
          <w:p w14:paraId="0F0B8D01" w14:textId="4BD047DB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1356167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2D23B3" w14:textId="409BF742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Public on Mar 23, 2014</w:t>
            </w:r>
          </w:p>
        </w:tc>
      </w:tr>
      <w:tr w:rsidR="00191F13" w14:paraId="3557980B" w14:textId="77777777" w:rsidTr="00D17E90">
        <w:trPr>
          <w:trHeight w:val="356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71FF" w14:textId="67B24E60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E1613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0DBE" w14:textId="156BDF87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 xml:space="preserve">Identification of </w:t>
            </w:r>
            <w:proofErr w:type="spellStart"/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exosomal</w:t>
            </w:r>
            <w:proofErr w:type="spellEnd"/>
            <w:r w:rsidRPr="00191F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circRNAs</w:t>
            </w:r>
            <w:proofErr w:type="spellEnd"/>
            <w:r w:rsidRPr="00191F13">
              <w:rPr>
                <w:rFonts w:ascii="Times New Roman" w:hAnsi="Times New Roman" w:cs="Times New Roman"/>
                <w:sz w:val="24"/>
                <w:szCs w:val="24"/>
              </w:rPr>
              <w:t xml:space="preserve"> as potential biomarkers for postmenopausal osteoporosi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FE26" w14:textId="010A7ACB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E69F" w14:textId="1AD624FD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PL2814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732B" w14:textId="5B320C71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1</w:t>
            </w:r>
          </w:p>
          <w:p w14:paraId="53620DBD" w14:textId="2A143BAB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2</w:t>
            </w:r>
          </w:p>
          <w:p w14:paraId="73B5F2AF" w14:textId="6541E92F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3</w:t>
            </w:r>
          </w:p>
          <w:p w14:paraId="262C1A6A" w14:textId="2C9B96A7" w:rsidR="00191F13" w:rsidRP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4</w:t>
            </w:r>
          </w:p>
          <w:p w14:paraId="0D80FFA5" w14:textId="77777777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5</w:t>
            </w:r>
          </w:p>
          <w:p w14:paraId="7DCB5479" w14:textId="28DC1178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GSM4905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A9C1" w14:textId="45DC0F21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Public on Nov 13, 2020</w:t>
            </w:r>
          </w:p>
        </w:tc>
      </w:tr>
      <w:tr w:rsidR="00191F13" w14:paraId="324D44FB" w14:textId="77777777" w:rsidTr="00D17E90"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0B3EF" w14:textId="4C6350F0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E</w:t>
            </w: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6443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3E524" w14:textId="0C76B364" w:rsidR="00191F13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Detection of potential microRNA biomarker for postmenopausal osteoporosi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A5FBC" w14:textId="02022038" w:rsidR="00191F13" w:rsidRDefault="00191F13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F13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777FA" w14:textId="7F34D04D" w:rsidR="00191F13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PL1840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69638B" w14:textId="0109F0C8" w:rsidR="00D17E90" w:rsidRPr="00D17E90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26</w:t>
            </w:r>
          </w:p>
          <w:p w14:paraId="671CB0CC" w14:textId="7566DCCE" w:rsidR="00D17E90" w:rsidRPr="00D17E90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27</w:t>
            </w:r>
          </w:p>
          <w:p w14:paraId="52B77220" w14:textId="0631B4DD" w:rsidR="00D17E90" w:rsidRPr="00D17E90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28</w:t>
            </w:r>
          </w:p>
          <w:p w14:paraId="62A224AB" w14:textId="3BF44233" w:rsidR="00D17E90" w:rsidRPr="00D17E90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29</w:t>
            </w:r>
          </w:p>
          <w:p w14:paraId="6327A211" w14:textId="77777777" w:rsidR="00D17E90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30</w:t>
            </w:r>
          </w:p>
          <w:p w14:paraId="0BF29301" w14:textId="02814F28" w:rsidR="00191F13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GSM1571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E5764" w14:textId="186CAEDC" w:rsidR="00191F13" w:rsidRDefault="00D17E90" w:rsidP="00D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E90">
              <w:rPr>
                <w:rFonts w:ascii="Times New Roman" w:hAnsi="Times New Roman" w:cs="Times New Roman"/>
                <w:sz w:val="24"/>
                <w:szCs w:val="24"/>
              </w:rPr>
              <w:t>Public on Dec 23, 2014</w:t>
            </w:r>
          </w:p>
        </w:tc>
      </w:tr>
    </w:tbl>
    <w:p w14:paraId="10BA3A7C" w14:textId="77777777" w:rsidR="00191F13" w:rsidRDefault="00191F13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37C366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58CFBB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F56D4C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E17C98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68F689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72013E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1F031D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A11F3D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9AFDBA" w14:textId="77777777" w:rsidR="00921E48" w:rsidRDefault="00921E48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1E6B1B" w14:textId="4E97F6DC" w:rsidR="00921E48" w:rsidRDefault="007C64FA" w:rsidP="00191F1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C64FA">
        <w:t xml:space="preserve"> </w:t>
      </w:r>
      <w:r w:rsidRPr="007C64FA">
        <w:rPr>
          <w:rFonts w:ascii="Times New Roman" w:hAnsi="Times New Roman" w:cs="Times New Roman"/>
          <w:sz w:val="24"/>
          <w:szCs w:val="24"/>
        </w:rPr>
        <w:t>Characteristics of clinical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02"/>
        <w:gridCol w:w="2552"/>
        <w:gridCol w:w="2342"/>
      </w:tblGrid>
      <w:tr w:rsidR="0085212F" w:rsidRPr="00106C66" w14:paraId="04B461C5" w14:textId="77777777" w:rsidTr="0078524B">
        <w:trPr>
          <w:trHeight w:val="39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35583" w14:textId="6FCFF75A" w:rsidR="009D54DF" w:rsidRPr="00106C66" w:rsidRDefault="009D54DF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A42C2E" w14:textId="1786881C" w:rsidR="009D54DF" w:rsidRPr="00106C66" w:rsidRDefault="004202CB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PMOP group</w:t>
            </w:r>
            <w:r w:rsidR="00852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3F8CEC" w14:textId="04C1F21F" w:rsidR="009D54DF" w:rsidRPr="00106C66" w:rsidRDefault="004202CB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NC group</w:t>
            </w:r>
            <w:r w:rsidR="00852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</w:tr>
      <w:tr w:rsidR="0085212F" w:rsidRPr="00106C66" w14:paraId="7244527A" w14:textId="77777777" w:rsidTr="0078524B">
        <w:trPr>
          <w:trHeight w:val="41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49372A" w14:textId="712E02E7" w:rsidR="009D54DF" w:rsidRPr="00106C66" w:rsidRDefault="004202CB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D63CDF" w14:textId="67845CD9" w:rsidR="009D54DF" w:rsidRPr="00106C66" w:rsidRDefault="00246198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61.37</w:t>
            </w:r>
            <w:r w:rsidR="00A94FF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182201" w:rsidRPr="00106C66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E9FF17" w14:textId="1894E4D8" w:rsidR="009D54DF" w:rsidRPr="00106C66" w:rsidRDefault="00182201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55.03</w:t>
            </w:r>
            <w:r w:rsidR="00A94FF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85212F" w:rsidRPr="00106C66" w14:paraId="02C3C2AD" w14:textId="77777777" w:rsidTr="0078524B">
        <w:trPr>
          <w:trHeight w:val="418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A82B1F4" w14:textId="5C011499" w:rsidR="009D54DF" w:rsidRPr="00106C66" w:rsidRDefault="009809E2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Height(cm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2F19FCD" w14:textId="0533FA14" w:rsidR="009D54DF" w:rsidRPr="00106C66" w:rsidRDefault="00A06439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F34696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342" w:type="dxa"/>
            <w:shd w:val="clear" w:color="auto" w:fill="FFFFFF" w:themeFill="background1"/>
            <w:vAlign w:val="center"/>
          </w:tcPr>
          <w:p w14:paraId="1A8C643A" w14:textId="5B3432B7" w:rsidR="009D54DF" w:rsidRPr="00106C66" w:rsidRDefault="00F34696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</w:tr>
      <w:tr w:rsidR="0085212F" w:rsidRPr="00106C66" w14:paraId="2930ECAA" w14:textId="77777777" w:rsidTr="0078524B">
        <w:trPr>
          <w:trHeight w:val="409"/>
        </w:trPr>
        <w:tc>
          <w:tcPr>
            <w:tcW w:w="3402" w:type="dxa"/>
            <w:shd w:val="clear" w:color="auto" w:fill="FFFFFF" w:themeFill="background1"/>
            <w:vAlign w:val="center"/>
          </w:tcPr>
          <w:p w14:paraId="386BE8EE" w14:textId="7059B576" w:rsidR="009D54DF" w:rsidRPr="00106C66" w:rsidRDefault="009809E2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ED3BE84" w14:textId="1F023A35" w:rsidR="009D54DF" w:rsidRPr="00106C66" w:rsidRDefault="00F34696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2342" w:type="dxa"/>
            <w:shd w:val="clear" w:color="auto" w:fill="FFFFFF" w:themeFill="background1"/>
            <w:vAlign w:val="center"/>
          </w:tcPr>
          <w:p w14:paraId="3C408F71" w14:textId="647D6426" w:rsidR="009D54DF" w:rsidRPr="00106C66" w:rsidRDefault="00F34696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85212F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</w:tr>
      <w:tr w:rsidR="0085212F" w:rsidRPr="00106C66" w14:paraId="5CD25DA4" w14:textId="77777777" w:rsidTr="0078524B">
        <w:trPr>
          <w:trHeight w:val="498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889BBCC" w14:textId="0B2A39DD" w:rsidR="009D54DF" w:rsidRPr="00106C66" w:rsidRDefault="004F097C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37DB7" w:rsidRPr="00106C66">
              <w:rPr>
                <w:rFonts w:ascii="Times New Roman" w:hAnsi="Times New Roman" w:cs="Times New Roman"/>
                <w:sz w:val="24"/>
                <w:szCs w:val="24"/>
              </w:rPr>
              <w:t>umbar spine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 xml:space="preserve"> (L1-L4)</w:t>
            </w:r>
            <w:r w:rsidR="00F37DB7" w:rsidRPr="00106C66">
              <w:rPr>
                <w:rFonts w:ascii="Times New Roman" w:hAnsi="Times New Roman" w:cs="Times New Roman"/>
                <w:sz w:val="24"/>
                <w:szCs w:val="24"/>
              </w:rPr>
              <w:t xml:space="preserve"> T-score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6F648AB" w14:textId="277EA628" w:rsidR="009D54DF" w:rsidRPr="00106C66" w:rsidRDefault="008D4350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  <w:r w:rsidR="00A94FF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42" w:type="dxa"/>
            <w:shd w:val="clear" w:color="auto" w:fill="FFFFFF" w:themeFill="background1"/>
            <w:vAlign w:val="center"/>
          </w:tcPr>
          <w:p w14:paraId="514E8D81" w14:textId="4FBBAAF9" w:rsidR="009D54DF" w:rsidRPr="00106C66" w:rsidRDefault="008D4350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  <w:r w:rsidR="00A94FF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5212F" w:rsidRPr="00106C66" w14:paraId="0FD5CB67" w14:textId="77777777" w:rsidTr="0078524B">
        <w:tc>
          <w:tcPr>
            <w:tcW w:w="3402" w:type="dxa"/>
            <w:shd w:val="clear" w:color="auto" w:fill="FFFFFF" w:themeFill="background1"/>
            <w:vAlign w:val="center"/>
          </w:tcPr>
          <w:p w14:paraId="459768DF" w14:textId="62D1D42A" w:rsidR="009D54DF" w:rsidRPr="00106C66" w:rsidRDefault="00DD6EA8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93EB1" w:rsidRPr="00106C66">
              <w:rPr>
                <w:rFonts w:ascii="Times New Roman" w:hAnsi="Times New Roman" w:cs="Times New Roman"/>
                <w:sz w:val="24"/>
                <w:szCs w:val="24"/>
              </w:rPr>
              <w:t>ip T-score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C9F0E0C" w14:textId="7233593E" w:rsidR="009D54DF" w:rsidRPr="00106C66" w:rsidRDefault="00106C66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99068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342" w:type="dxa"/>
            <w:shd w:val="clear" w:color="auto" w:fill="FFFFFF" w:themeFill="background1"/>
            <w:vAlign w:val="center"/>
          </w:tcPr>
          <w:p w14:paraId="5CEAD6CC" w14:textId="41416355" w:rsidR="009D54DF" w:rsidRPr="00106C66" w:rsidRDefault="0099068A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93EB1" w:rsidRPr="00106C66" w14:paraId="340D91DA" w14:textId="77777777" w:rsidTr="0078524B"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7C892B" w14:textId="4CFE674A" w:rsidR="00B93EB1" w:rsidRPr="00106C66" w:rsidRDefault="00B93EB1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C66">
              <w:rPr>
                <w:rFonts w:ascii="Times New Roman" w:hAnsi="Times New Roman" w:cs="Times New Roman"/>
                <w:sz w:val="24"/>
                <w:szCs w:val="24"/>
              </w:rPr>
              <w:t>Femoral neck T-sco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A6FA5A" w14:textId="0E121D0E" w:rsidR="00B93EB1" w:rsidRPr="00106C66" w:rsidRDefault="0099068A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DF56B1" w14:textId="40B933DA" w:rsidR="00B93EB1" w:rsidRPr="00106C66" w:rsidRDefault="0099068A" w:rsidP="00785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AB0D7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63960065" w14:textId="77777777" w:rsidR="00496CD2" w:rsidRPr="00191F13" w:rsidRDefault="00496CD2" w:rsidP="00191F1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496CD2" w:rsidRPr="00191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61E8F" w14:textId="77777777" w:rsidR="007F69D9" w:rsidRDefault="007F69D9" w:rsidP="00191F13">
      <w:r>
        <w:separator/>
      </w:r>
    </w:p>
  </w:endnote>
  <w:endnote w:type="continuationSeparator" w:id="0">
    <w:p w14:paraId="048D9A7A" w14:textId="77777777" w:rsidR="007F69D9" w:rsidRDefault="007F69D9" w:rsidP="0019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04E21" w14:textId="77777777" w:rsidR="007F69D9" w:rsidRDefault="007F69D9" w:rsidP="00191F13">
      <w:r>
        <w:separator/>
      </w:r>
    </w:p>
  </w:footnote>
  <w:footnote w:type="continuationSeparator" w:id="0">
    <w:p w14:paraId="53E5E394" w14:textId="77777777" w:rsidR="007F69D9" w:rsidRDefault="007F69D9" w:rsidP="00191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F13"/>
    <w:rsid w:val="00085571"/>
    <w:rsid w:val="00106C66"/>
    <w:rsid w:val="00182201"/>
    <w:rsid w:val="00191F13"/>
    <w:rsid w:val="00227506"/>
    <w:rsid w:val="00246198"/>
    <w:rsid w:val="00293FFB"/>
    <w:rsid w:val="004202CB"/>
    <w:rsid w:val="00496CD2"/>
    <w:rsid w:val="004F097C"/>
    <w:rsid w:val="005639D6"/>
    <w:rsid w:val="0078524B"/>
    <w:rsid w:val="007C64FA"/>
    <w:rsid w:val="007F69D9"/>
    <w:rsid w:val="0085212F"/>
    <w:rsid w:val="008D4350"/>
    <w:rsid w:val="00921E48"/>
    <w:rsid w:val="009809E2"/>
    <w:rsid w:val="0099068A"/>
    <w:rsid w:val="009D54DF"/>
    <w:rsid w:val="00A06439"/>
    <w:rsid w:val="00A94FFD"/>
    <w:rsid w:val="00AB0D74"/>
    <w:rsid w:val="00AD2419"/>
    <w:rsid w:val="00B93EB1"/>
    <w:rsid w:val="00BC7D5E"/>
    <w:rsid w:val="00CC58B9"/>
    <w:rsid w:val="00D17E90"/>
    <w:rsid w:val="00DD6EA8"/>
    <w:rsid w:val="00DF171B"/>
    <w:rsid w:val="00F34696"/>
    <w:rsid w:val="00F37DB7"/>
    <w:rsid w:val="00F4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103A"/>
  <w15:chartTrackingRefBased/>
  <w15:docId w15:val="{EF3D61DA-D9AB-4E97-A939-B2AD1DC9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3FFB"/>
    <w:pPr>
      <w:keepNext/>
      <w:keepLines/>
      <w:spacing w:before="340" w:after="330" w:line="578" w:lineRule="atLeast"/>
      <w:outlineLvl w:val="0"/>
    </w:pPr>
    <w:rPr>
      <w:rFonts w:ascii="Times New Roman" w:eastAsia="SimSun" w:hAnsi="Times New Roman" w:cs="Times New Roman"/>
      <w:b/>
      <w:bCs/>
      <w:spacing w:val="-6"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FFB"/>
    <w:pPr>
      <w:keepNext/>
      <w:keepLines/>
      <w:spacing w:before="260" w:after="260" w:line="360" w:lineRule="auto"/>
      <w:outlineLvl w:val="1"/>
    </w:pPr>
    <w:rPr>
      <w:rFonts w:ascii="Times New Roman" w:eastAsia="SimSun" w:hAnsi="Times New Roman" w:cstheme="majorBidi"/>
      <w:b/>
      <w:bCs/>
      <w:spacing w:val="-6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3FFB"/>
    <w:rPr>
      <w:rFonts w:ascii="Times New Roman" w:eastAsia="SimSun" w:hAnsi="Times New Roman" w:cstheme="majorBidi"/>
      <w:b/>
      <w:bCs/>
      <w:spacing w:val="-6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93FFB"/>
    <w:rPr>
      <w:rFonts w:ascii="Times New Roman" w:eastAsia="SimSun" w:hAnsi="Times New Roman" w:cs="Times New Roman"/>
      <w:b/>
      <w:bCs/>
      <w:spacing w:val="-6"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unhideWhenUsed/>
    <w:rsid w:val="00191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1F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1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1F13"/>
    <w:rPr>
      <w:sz w:val="18"/>
      <w:szCs w:val="18"/>
    </w:rPr>
  </w:style>
  <w:style w:type="table" w:styleId="TableGrid">
    <w:name w:val="Table Grid"/>
    <w:basedOn w:val="TableNormal"/>
    <w:uiPriority w:val="39"/>
    <w:rsid w:val="00191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an</dc:creator>
  <cp:keywords/>
  <dc:description/>
  <cp:lastModifiedBy>Michael Cunningham</cp:lastModifiedBy>
  <cp:revision>22</cp:revision>
  <dcterms:created xsi:type="dcterms:W3CDTF">2022-04-22T11:58:00Z</dcterms:created>
  <dcterms:modified xsi:type="dcterms:W3CDTF">2022-05-06T08:06:00Z</dcterms:modified>
</cp:coreProperties>
</file>